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739"/>
        <w:gridCol w:w="488"/>
        <w:gridCol w:w="626"/>
        <w:gridCol w:w="1238"/>
        <w:gridCol w:w="1724"/>
        <w:gridCol w:w="641"/>
        <w:gridCol w:w="1449"/>
        <w:gridCol w:w="950"/>
        <w:gridCol w:w="784"/>
        <w:gridCol w:w="1984"/>
        <w:gridCol w:w="1974"/>
        <w:gridCol w:w="938"/>
        <w:gridCol w:w="639"/>
      </w:tblGrid>
      <w:tr w:rsidR="00436C04" w:rsidRPr="00436C04" w:rsidTr="00436C04">
        <w:trPr>
          <w:trHeight w:val="555"/>
        </w:trPr>
        <w:tc>
          <w:tcPr>
            <w:tcW w:w="5000" w:type="pct"/>
            <w:gridSpan w:val="1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36C04" w:rsidRPr="0082114E" w:rsidRDefault="00262503" w:rsidP="00436C0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82114E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Supplementary Table 5</w:t>
            </w:r>
            <w:r w:rsidR="0082114E" w:rsidRPr="0082114E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:</w:t>
            </w:r>
            <w:r w:rsidR="00436C04" w:rsidRPr="0082114E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 Characteristics of included studies in the meta-analysis</w:t>
            </w:r>
          </w:p>
        </w:tc>
      </w:tr>
      <w:tr w:rsidR="00436C04" w:rsidRPr="00436C04" w:rsidTr="00436C04">
        <w:trPr>
          <w:trHeight w:val="345"/>
        </w:trPr>
        <w:tc>
          <w:tcPr>
            <w:tcW w:w="232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4B084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udy</w:t>
            </w:r>
          </w:p>
        </w:tc>
        <w:tc>
          <w:tcPr>
            <w:tcW w:w="160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4B084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ar</w:t>
            </w:r>
          </w:p>
        </w:tc>
        <w:tc>
          <w:tcPr>
            <w:tcW w:w="221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4B084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gion</w:t>
            </w:r>
          </w:p>
        </w:tc>
        <w:tc>
          <w:tcPr>
            <w:tcW w:w="391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4B084"/>
            <w:noWrap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udy design</w:t>
            </w:r>
          </w:p>
        </w:tc>
        <w:tc>
          <w:tcPr>
            <w:tcW w:w="655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4B084"/>
            <w:noWrap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mplains or diagnosis</w:t>
            </w:r>
          </w:p>
        </w:tc>
        <w:tc>
          <w:tcPr>
            <w:tcW w:w="1259" w:type="pct"/>
            <w:gridSpan w:val="4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4B084"/>
            <w:noWrap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tients' characteristics</w:t>
            </w:r>
          </w:p>
        </w:tc>
        <w:tc>
          <w:tcPr>
            <w:tcW w:w="1856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4B084"/>
            <w:noWrap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eatment arms</w:t>
            </w:r>
          </w:p>
        </w:tc>
        <w:tc>
          <w:tcPr>
            <w:tcW w:w="226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4B084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adad</w:t>
            </w:r>
            <w:proofErr w:type="spellEnd"/>
          </w:p>
        </w:tc>
      </w:tr>
      <w:tr w:rsidR="00436C04" w:rsidRPr="00436C04" w:rsidTr="00436C04">
        <w:trPr>
          <w:trHeight w:val="420"/>
        </w:trPr>
        <w:tc>
          <w:tcPr>
            <w:tcW w:w="232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1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1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5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9" w:type="pct"/>
            <w:gridSpan w:val="4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4B084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radication regimens</w:t>
            </w:r>
          </w:p>
        </w:tc>
        <w:tc>
          <w:tcPr>
            <w:tcW w:w="1098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4B084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biotics regimens</w:t>
            </w:r>
          </w:p>
        </w:tc>
        <w:tc>
          <w:tcPr>
            <w:tcW w:w="226" w:type="pct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36C04" w:rsidRPr="00436C04" w:rsidTr="00436C04">
        <w:trPr>
          <w:trHeight w:val="900"/>
        </w:trPr>
        <w:tc>
          <w:tcPr>
            <w:tcW w:w="232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1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1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5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1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000000" w:fill="F4B084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. of patients</w:t>
            </w:r>
          </w:p>
        </w:tc>
        <w:tc>
          <w:tcPr>
            <w:tcW w:w="477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000000" w:fill="F4B084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gnosis of H. pylori infection</w:t>
            </w:r>
          </w:p>
        </w:tc>
        <w:tc>
          <w:tcPr>
            <w:tcW w:w="316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000000" w:fill="F4B084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firmation of eradication</w:t>
            </w:r>
          </w:p>
        </w:tc>
        <w:tc>
          <w:tcPr>
            <w:tcW w:w="245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000000" w:fill="F4B084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llow-up</w:t>
            </w:r>
          </w:p>
        </w:tc>
        <w:tc>
          <w:tcPr>
            <w:tcW w:w="758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000000" w:fill="F4B084"/>
            <w:noWrap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tibiotics</w:t>
            </w:r>
          </w:p>
        </w:tc>
        <w:tc>
          <w:tcPr>
            <w:tcW w:w="754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000000" w:fill="F4B084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biotics</w:t>
            </w:r>
          </w:p>
        </w:tc>
        <w:tc>
          <w:tcPr>
            <w:tcW w:w="344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000000" w:fill="F4B084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Doses </w:t>
            </w: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(CFU/per day)</w:t>
            </w:r>
          </w:p>
        </w:tc>
        <w:tc>
          <w:tcPr>
            <w:tcW w:w="226" w:type="pct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36C04" w:rsidRPr="00436C04" w:rsidTr="00436C04">
        <w:trPr>
          <w:trHeight w:val="1095"/>
        </w:trPr>
        <w:tc>
          <w:tcPr>
            <w:tcW w:w="23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kcam</w:t>
            </w:r>
            <w:proofErr w:type="spellEnd"/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M</w:t>
            </w:r>
          </w:p>
        </w:tc>
        <w:tc>
          <w:tcPr>
            <w:tcW w:w="16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22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rkey</w:t>
            </w:r>
          </w:p>
        </w:tc>
        <w:tc>
          <w:tcPr>
            <w:tcW w:w="39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ngle center,</w:t>
            </w: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RCT, open study</w:t>
            </w:r>
          </w:p>
        </w:tc>
        <w:tc>
          <w:tcPr>
            <w:tcW w:w="65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investigated dyspepsia, with predominantly chronic or recurrent upper abdominal pain</w:t>
            </w:r>
          </w:p>
        </w:tc>
        <w:tc>
          <w:tcPr>
            <w:tcW w:w="22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477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UT + histology </w:t>
            </w:r>
          </w:p>
        </w:tc>
        <w:tc>
          <w:tcPr>
            <w:tcW w:w="31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BT</w:t>
            </w:r>
          </w:p>
        </w:tc>
        <w:tc>
          <w:tcPr>
            <w:tcW w:w="24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weeks</w:t>
            </w:r>
          </w:p>
        </w:tc>
        <w:tc>
          <w:tcPr>
            <w:tcW w:w="75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lansoprazole 30 mg, </w:t>
            </w:r>
            <w:proofErr w:type="spellStart"/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d</w:t>
            </w:r>
            <w:proofErr w:type="spellEnd"/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amoxicillin 50 mg/kg/day, clarithromycin 15 mg/kg/day, bid</w:t>
            </w:r>
          </w:p>
        </w:tc>
        <w:tc>
          <w:tcPr>
            <w:tcW w:w="75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36C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ifidobacterium</w:t>
            </w:r>
            <w:proofErr w:type="spellEnd"/>
            <w:r w:rsidRPr="00436C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436C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imalis</w:t>
            </w:r>
            <w:proofErr w:type="spellEnd"/>
            <w:r w:rsidRPr="00436C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, Lactobacillus acidophilus and Lactobacillus </w:t>
            </w:r>
            <w:proofErr w:type="spellStart"/>
            <w:r w:rsidRPr="00436C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sei</w:t>
            </w:r>
            <w:proofErr w:type="spellEnd"/>
          </w:p>
        </w:tc>
        <w:tc>
          <w:tcPr>
            <w:tcW w:w="34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*10^10</w:t>
            </w:r>
          </w:p>
        </w:tc>
        <w:tc>
          <w:tcPr>
            <w:tcW w:w="22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98712E" w:rsidRPr="00436C04" w:rsidTr="00436C04">
        <w:trPr>
          <w:trHeight w:val="1095"/>
        </w:trPr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n J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ngle center,</w:t>
            </w: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RCT, open study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436C04" w:rsidP="00436C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dominal pain, nausea and vomiting, bloating or anorexia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BT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BT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weeks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omeprazole 0.7-0.8 mg/kg, bid, amoxicillin 50 mg/kg, </w:t>
            </w:r>
            <w:proofErr w:type="spellStart"/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d</w:t>
            </w:r>
            <w:proofErr w:type="spellEnd"/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clarithromycin, 15 mg/kg, bid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36C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ifidobacterium</w:t>
            </w:r>
            <w:proofErr w:type="spellEnd"/>
            <w:r w:rsidRPr="00436C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436C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ongum</w:t>
            </w:r>
            <w:proofErr w:type="spellEnd"/>
            <w:r w:rsidRPr="00436C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, Lactobacillus </w:t>
            </w:r>
            <w:proofErr w:type="spellStart"/>
            <w:r w:rsidRPr="00436C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ulgaricus</w:t>
            </w:r>
            <w:proofErr w:type="spellEnd"/>
            <w:r w:rsidRPr="00436C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and Streptococcus </w:t>
            </w:r>
            <w:proofErr w:type="spellStart"/>
            <w:r w:rsidRPr="00436C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hermophilus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 g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436C04" w:rsidRPr="00436C04" w:rsidTr="00436C04">
        <w:trPr>
          <w:trHeight w:val="1095"/>
        </w:trPr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 AZ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ngle center,</w:t>
            </w: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RCT, open study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ptic ulcers  or chronic gastritis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BT + histology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BT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weeks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meprazole 0.8 mg/kg/day, 2 of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oxicillin 30-50 mg/kg/day, or</w:t>
            </w: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clarithromycin 15 </w:t>
            </w: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mg/kg/day, or metronidazole 7.5-10 mg, </w:t>
            </w:r>
            <w:proofErr w:type="spellStart"/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d</w:t>
            </w:r>
            <w:proofErr w:type="spellEnd"/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36C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Bifidobacterium</w:t>
            </w:r>
            <w:proofErr w:type="spellEnd"/>
            <w:r w:rsidRPr="00436C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436C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ongum</w:t>
            </w:r>
            <w:proofErr w:type="spellEnd"/>
            <w:r w:rsidRPr="00436C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, Lactobacillus </w:t>
            </w:r>
            <w:proofErr w:type="spellStart"/>
            <w:r w:rsidRPr="00436C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ulgaricus</w:t>
            </w:r>
            <w:proofErr w:type="spellEnd"/>
            <w:r w:rsidRPr="00436C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and Streptococcus </w:t>
            </w:r>
            <w:proofErr w:type="spellStart"/>
            <w:r w:rsidRPr="00436C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thermophilus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4.5 g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98712E" w:rsidRPr="00436C04" w:rsidTr="00436C04">
        <w:trPr>
          <w:trHeight w:val="1095"/>
        </w:trPr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i M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ngle center,</w:t>
            </w: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RCT, open study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436C04" w:rsidP="00436C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Peptic ulcers or chronic gastritis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BT + histology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weeks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omepra</w:t>
            </w:r>
            <w:r w:rsidR="0064668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ole, 20mg, bid, amoxicillin 1g</w:t>
            </w: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qd, clarithromycin 500 mg, bid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actobacillus acidophilu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g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436C04" w:rsidRPr="00436C04" w:rsidTr="00436C04">
        <w:trPr>
          <w:trHeight w:val="1095"/>
        </w:trPr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n TT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ngle center,</w:t>
            </w: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RCT, open study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ptic ulcers or chronic gastritis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stology + (UBT/RUT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BT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weeks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meprazole 0.</w:t>
            </w:r>
            <w:r w:rsidR="001307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 mg/kg, amoxicillin 50 mg/kg, </w:t>
            </w: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larithromycin 15 mg/kg, </w:t>
            </w:r>
            <w:proofErr w:type="spellStart"/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d</w:t>
            </w:r>
            <w:proofErr w:type="spellEnd"/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actobacillus acidophilu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^1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98712E" w:rsidRPr="00436C04" w:rsidTr="00436C04">
        <w:trPr>
          <w:trHeight w:val="1095"/>
        </w:trPr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n XL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ngle center,</w:t>
            </w: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RCT, open study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436C04" w:rsidP="00436C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onic gastritis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BT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BT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weeks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beprazole</w:t>
            </w:r>
            <w:proofErr w:type="spellEnd"/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10 mg, bid, amoxicillin 500 mg, bid, </w:t>
            </w:r>
            <w:proofErr w:type="spellStart"/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razolidone</w:t>
            </w:r>
            <w:proofErr w:type="spellEnd"/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100 mg, bid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Lactobacillus </w:t>
            </w:r>
            <w:proofErr w:type="spellStart"/>
            <w:r w:rsidRPr="00436C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elbrueckii</w:t>
            </w:r>
            <w:proofErr w:type="spellEnd"/>
            <w:r w:rsidRPr="00436C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, Lactobacillus acidophilus and </w:t>
            </w:r>
            <w:proofErr w:type="spellStart"/>
            <w:r w:rsidRPr="00436C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actococcus</w:t>
            </w:r>
            <w:proofErr w:type="spellEnd"/>
            <w:r w:rsidRPr="00436C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436C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actis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8 g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436C04" w:rsidRPr="00436C04" w:rsidTr="00436C04">
        <w:trPr>
          <w:trHeight w:val="1095"/>
        </w:trPr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ng HM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ngle center,</w:t>
            </w: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RCT, open study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onic gastritis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UT + UBT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BT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weeks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omeprazole 0.6-0.8 mg/kg, </w:t>
            </w:r>
            <w:proofErr w:type="spellStart"/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d</w:t>
            </w:r>
            <w:proofErr w:type="spellEnd"/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amoxicillin 50 mg/kg, bid, clarithromycin 15-30 mg/kg, bid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Bacillus </w:t>
            </w:r>
            <w:proofErr w:type="spellStart"/>
            <w:r w:rsidRPr="00436C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sentericus</w:t>
            </w:r>
            <w:proofErr w:type="spellEnd"/>
            <w:r w:rsidRPr="00436C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, Clostridium </w:t>
            </w:r>
            <w:proofErr w:type="spellStart"/>
            <w:r w:rsidRPr="00436C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utyricum</w:t>
            </w:r>
            <w:proofErr w:type="spellEnd"/>
            <w:r w:rsidRPr="00436C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and Streptococcus </w:t>
            </w:r>
            <w:proofErr w:type="spellStart"/>
            <w:r w:rsidRPr="00436C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aecalis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0 mg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98712E" w:rsidRPr="00436C04" w:rsidTr="00436C04">
        <w:trPr>
          <w:trHeight w:val="1485"/>
        </w:trPr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aneeyan</w:t>
            </w:r>
            <w:proofErr w:type="spellEnd"/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H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ran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ngle center, RCT,</w:t>
            </w: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double-blind,</w:t>
            </w: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placebo-controlled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436C04" w:rsidP="00436C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ymptoms (such as abdominal pain, bloating, </w:t>
            </w:r>
            <w:proofErr w:type="spellStart"/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omitting</w:t>
            </w:r>
            <w:proofErr w:type="spellEnd"/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aemia</w:t>
            </w:r>
            <w:proofErr w:type="spellEnd"/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etc.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stology +UBT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BT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weeks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meprazole 0.5 mg/kg, amoxicillin 25 mg/kg, clarithromycin 10 mg/kg, bid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36C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ifidobacterium</w:t>
            </w:r>
            <w:proofErr w:type="spellEnd"/>
            <w:r w:rsidRPr="00436C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436C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ifidum</w:t>
            </w:r>
            <w:proofErr w:type="spellEnd"/>
            <w:r w:rsidRPr="00436C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436C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ifidobacterium</w:t>
            </w:r>
            <w:proofErr w:type="spellEnd"/>
            <w:r w:rsidRPr="00436C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436C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nfantis</w:t>
            </w:r>
            <w:proofErr w:type="spellEnd"/>
            <w:r w:rsidRPr="00436C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, Lactobacillus acidophilus, Lactobacillus </w:t>
            </w:r>
            <w:proofErr w:type="spellStart"/>
            <w:r w:rsidRPr="00436C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ulgaricus</w:t>
            </w:r>
            <w:proofErr w:type="spellEnd"/>
            <w:r w:rsidRPr="00436C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, Lactobacillus </w:t>
            </w:r>
            <w:proofErr w:type="spellStart"/>
            <w:r w:rsidRPr="00436C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sei</w:t>
            </w:r>
            <w:proofErr w:type="spellEnd"/>
            <w:r w:rsidRPr="00436C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, Lactobacillus </w:t>
            </w:r>
            <w:proofErr w:type="spellStart"/>
            <w:r w:rsidRPr="00436C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euteri</w:t>
            </w:r>
            <w:proofErr w:type="spellEnd"/>
            <w:r w:rsidRPr="00436C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and Streptococcu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^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436C04" w:rsidRPr="00436C04" w:rsidTr="00436C04">
        <w:trPr>
          <w:trHeight w:val="1095"/>
        </w:trPr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ng WJ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ngle center,</w:t>
            </w: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RCT, open study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hronic abdominal pain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BT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BT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weeks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meprazole 0.6 mg/kg, amoxicillin 25 mg/kg, clarithromycin 10 mg/kg, bid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36C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ifidobacterium</w:t>
            </w:r>
            <w:proofErr w:type="spellEnd"/>
            <w:r w:rsidRPr="00436C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436C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ongum</w:t>
            </w:r>
            <w:proofErr w:type="spellEnd"/>
            <w:r w:rsidRPr="00436C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, Lactobacillus </w:t>
            </w:r>
            <w:proofErr w:type="spellStart"/>
            <w:r w:rsidRPr="00436C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ulgaricus</w:t>
            </w:r>
            <w:proofErr w:type="spellEnd"/>
            <w:r w:rsidRPr="00436C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and Streptococcus </w:t>
            </w:r>
            <w:proofErr w:type="spellStart"/>
            <w:r w:rsidRPr="00436C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hermophilus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3*10^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98712E" w:rsidRPr="00436C04" w:rsidTr="00436C04">
        <w:trPr>
          <w:trHeight w:val="1455"/>
        </w:trPr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ng YH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ngle center,</w:t>
            </w: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RCT, open study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436C04" w:rsidP="00436C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ptic ulcers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BT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BT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weeks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I 0.6-0.8 mg/kg, clarithromycin 10-15 mg/kg, amoxicillin 30–50 mg/kg, and metronidazole (15–20 mg/kg for penicillin allergic children), bid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Lactobacillus acidophilus and </w:t>
            </w:r>
            <w:proofErr w:type="spellStart"/>
            <w:r w:rsidRPr="00436C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ifidobacterium</w:t>
            </w:r>
            <w:proofErr w:type="spellEnd"/>
            <w:r w:rsidRPr="00436C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436C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ifidum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 g 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436C04" w:rsidRPr="00436C04" w:rsidTr="00436C04">
        <w:trPr>
          <w:trHeight w:val="1095"/>
        </w:trPr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Xu LF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ngle center,</w:t>
            </w: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RCT, open study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dominal pain, belching, bloating or acid reflux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BT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BT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weeks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meprazole 0.8-1.0 mg/kg, bid, amoxicillin 50 mg/kg, bid, clarithromycin 15 mg/kg, bid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36C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ifidobacterium</w:t>
            </w:r>
            <w:proofErr w:type="spellEnd"/>
            <w:r w:rsidRPr="00436C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436C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nfantis</w:t>
            </w:r>
            <w:proofErr w:type="spellEnd"/>
            <w:r w:rsidRPr="00436C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and Clostridium </w:t>
            </w:r>
            <w:proofErr w:type="spellStart"/>
            <w:r w:rsidRPr="00436C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utyricum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80 mg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98712E" w:rsidRPr="00436C04" w:rsidTr="00436C04">
        <w:trPr>
          <w:trHeight w:val="1095"/>
        </w:trPr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ang Y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ngle center,</w:t>
            </w: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RCT, open study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436C04" w:rsidP="00436C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ptic ulcers or chronic gastritis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BT + histology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weeks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64668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esomeprazole 20mg,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d</w:t>
            </w:r>
            <w:r w:rsidR="00436C04"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amoxicillin</w:t>
            </w:r>
            <w:proofErr w:type="spellEnd"/>
            <w:r w:rsidR="00436C04"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1g, </w:t>
            </w:r>
            <w:proofErr w:type="spellStart"/>
            <w:r w:rsidR="00436C04"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d</w:t>
            </w:r>
            <w:proofErr w:type="spellEnd"/>
            <w:r w:rsidR="00436C04"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clarithromycin 500 mg, bid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36C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ifidobacterium</w:t>
            </w:r>
            <w:proofErr w:type="spellEnd"/>
            <w:r w:rsidRPr="00436C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436C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ongum</w:t>
            </w:r>
            <w:proofErr w:type="spellEnd"/>
            <w:r w:rsidRPr="00436C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, Enterococcus </w:t>
            </w:r>
            <w:proofErr w:type="spellStart"/>
            <w:r w:rsidRPr="00436C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aecalis</w:t>
            </w:r>
            <w:proofErr w:type="spellEnd"/>
            <w:r w:rsidRPr="00436C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and Lactobacillus acidophilu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g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436C04" w:rsidRPr="00436C04" w:rsidTr="00436C04">
        <w:trPr>
          <w:trHeight w:val="1095"/>
        </w:trPr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hang B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ngle center,</w:t>
            </w: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RCT, open study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onic abdominal pain or chronic vomiting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4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LISA(IgG)/histology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BT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weeks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omeprazole, clarithromycin, amoxicillin or omeprazole, </w:t>
            </w:r>
            <w:r w:rsidR="0013071A"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arithromycin, metronidazole</w:t>
            </w: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spellStart"/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dose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accharomyces </w:t>
            </w:r>
            <w:proofErr w:type="spellStart"/>
            <w:r w:rsidRPr="00436C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oulardii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0 mg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98712E" w:rsidRPr="00436C04" w:rsidTr="00436C04">
        <w:trPr>
          <w:trHeight w:val="1095"/>
        </w:trPr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hang H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ngle center,</w:t>
            </w: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RCT, open study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436C04" w:rsidP="00436C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onic gastritis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UT + UBT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BT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weeks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omeprazole 0.6 mg/kg, clarithromycin 15 mg/kg, amoxicillin 50 mg/kg, </w:t>
            </w:r>
            <w:proofErr w:type="spellStart"/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d</w:t>
            </w:r>
            <w:proofErr w:type="spellEnd"/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accharomyces </w:t>
            </w:r>
            <w:proofErr w:type="spellStart"/>
            <w:r w:rsidRPr="00436C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oulardii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0 mg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436C04" w:rsidRPr="00436C04" w:rsidTr="00436C04">
        <w:trPr>
          <w:trHeight w:val="1095"/>
        </w:trPr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Zhang Y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ngle center,</w:t>
            </w: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RCT, open study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ptic ulcers or chronic gastritis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of (UBT, histology and RUT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BT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weeks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omeprazole 0.8 mg/kg, amoxicillin 50 mg/kg, clarithromycin 15 mg/kg, </w:t>
            </w:r>
            <w:proofErr w:type="spellStart"/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d</w:t>
            </w:r>
            <w:proofErr w:type="spellEnd"/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accharomyces </w:t>
            </w:r>
            <w:proofErr w:type="spellStart"/>
            <w:r w:rsidRPr="00436C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oulardii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0 mg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98712E" w:rsidRPr="00436C04" w:rsidTr="00BB5AFF">
        <w:trPr>
          <w:trHeight w:val="1095"/>
        </w:trPr>
        <w:tc>
          <w:tcPr>
            <w:tcW w:w="232" w:type="pct"/>
            <w:tcBorders>
              <w:top w:val="nil"/>
              <w:left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hao HM</w:t>
            </w:r>
          </w:p>
        </w:tc>
        <w:tc>
          <w:tcPr>
            <w:tcW w:w="160" w:type="pct"/>
            <w:tcBorders>
              <w:top w:val="nil"/>
              <w:left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ngle center,</w:t>
            </w: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RCT, open study</w:t>
            </w:r>
          </w:p>
        </w:tc>
        <w:tc>
          <w:tcPr>
            <w:tcW w:w="655" w:type="pct"/>
            <w:tcBorders>
              <w:top w:val="nil"/>
              <w:left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436C04" w:rsidP="00436C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hildren with esophagitis, gastric or duodenal tumor and corrosive gastritis or </w:t>
            </w:r>
            <w:proofErr w:type="spellStart"/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uodenitis</w:t>
            </w:r>
            <w:proofErr w:type="spellEnd"/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were excluded.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0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BT + histology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BT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weeks</w:t>
            </w:r>
          </w:p>
        </w:tc>
        <w:tc>
          <w:tcPr>
            <w:tcW w:w="758" w:type="pct"/>
            <w:tcBorders>
              <w:top w:val="nil"/>
              <w:left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omeprazole 0.7-0.8 mg/kg/day, </w:t>
            </w:r>
            <w:proofErr w:type="spellStart"/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d</w:t>
            </w:r>
            <w:proofErr w:type="spellEnd"/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amoxicillin 40 mg/kg/day, </w:t>
            </w:r>
            <w:proofErr w:type="spellStart"/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d</w:t>
            </w:r>
            <w:proofErr w:type="spellEnd"/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clarithromycin 15 mg/kg/day, bid</w:t>
            </w:r>
          </w:p>
        </w:tc>
        <w:tc>
          <w:tcPr>
            <w:tcW w:w="754" w:type="pct"/>
            <w:tcBorders>
              <w:top w:val="nil"/>
              <w:left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accharomyces </w:t>
            </w:r>
            <w:proofErr w:type="spellStart"/>
            <w:r w:rsidRPr="00436C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oulardii</w:t>
            </w:r>
            <w:proofErr w:type="spellEnd"/>
            <w:r w:rsidRPr="00436C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500 mg</w:t>
            </w:r>
          </w:p>
        </w:tc>
        <w:tc>
          <w:tcPr>
            <w:tcW w:w="226" w:type="pct"/>
            <w:tcBorders>
              <w:top w:val="nil"/>
              <w:left w:val="nil"/>
              <w:right w:val="nil"/>
            </w:tcBorders>
            <w:shd w:val="clear" w:color="000000" w:fill="B4C6E7"/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436C04" w:rsidRPr="00436C04" w:rsidTr="00BB5AFF">
        <w:trPr>
          <w:trHeight w:val="1095"/>
        </w:trPr>
        <w:tc>
          <w:tcPr>
            <w:tcW w:w="23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hong</w:t>
            </w:r>
            <w:proofErr w:type="spellEnd"/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HZ</w:t>
            </w:r>
          </w:p>
        </w:tc>
        <w:tc>
          <w:tcPr>
            <w:tcW w:w="16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22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39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ngle center,</w:t>
            </w: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RCT, open study</w:t>
            </w:r>
          </w:p>
        </w:tc>
        <w:tc>
          <w:tcPr>
            <w:tcW w:w="65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ptic ulcers or chronic gastritis</w:t>
            </w:r>
          </w:p>
        </w:tc>
        <w:tc>
          <w:tcPr>
            <w:tcW w:w="22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47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BT</w:t>
            </w:r>
          </w:p>
        </w:tc>
        <w:tc>
          <w:tcPr>
            <w:tcW w:w="31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BT</w:t>
            </w:r>
          </w:p>
        </w:tc>
        <w:tc>
          <w:tcPr>
            <w:tcW w:w="24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month</w:t>
            </w:r>
          </w:p>
        </w:tc>
        <w:tc>
          <w:tcPr>
            <w:tcW w:w="75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omeprazole 20 mg, </w:t>
            </w:r>
            <w:proofErr w:type="spellStart"/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d</w:t>
            </w:r>
            <w:proofErr w:type="spellEnd"/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/bid, amoxicillin 1000 mg, bid, </w:t>
            </w:r>
            <w:proofErr w:type="spellStart"/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razolidone</w:t>
            </w:r>
            <w:proofErr w:type="spellEnd"/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100 mg, bid</w:t>
            </w:r>
          </w:p>
        </w:tc>
        <w:tc>
          <w:tcPr>
            <w:tcW w:w="75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36C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ifidobacterium</w:t>
            </w:r>
            <w:proofErr w:type="spellEnd"/>
            <w:r w:rsidRPr="00436C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436C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ongum</w:t>
            </w:r>
            <w:proofErr w:type="spellEnd"/>
            <w:r w:rsidRPr="00436C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, Lactobacillus </w:t>
            </w:r>
            <w:proofErr w:type="spellStart"/>
            <w:r w:rsidRPr="00436C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ulgaricus</w:t>
            </w:r>
            <w:proofErr w:type="spellEnd"/>
            <w:r w:rsidRPr="00436C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and Streptococcus </w:t>
            </w:r>
            <w:proofErr w:type="spellStart"/>
            <w:r w:rsidRPr="00436C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hermophilus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60 mg</w:t>
            </w:r>
          </w:p>
        </w:tc>
        <w:tc>
          <w:tcPr>
            <w:tcW w:w="22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36C04" w:rsidRPr="00436C04" w:rsidRDefault="00436C04" w:rsidP="00436C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436C04" w:rsidRPr="00436C04" w:rsidTr="00BB5AFF">
        <w:trPr>
          <w:trHeight w:val="645"/>
        </w:trPr>
        <w:tc>
          <w:tcPr>
            <w:tcW w:w="5000" w:type="pct"/>
            <w:gridSpan w:val="1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36C04" w:rsidRPr="00436C04" w:rsidRDefault="00436C04" w:rsidP="000D3B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* </w:t>
            </w:r>
            <w:r w:rsidR="000D3B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dicated that 42 of 194 patients reported eradication data. Abbreviations: UBT: urea breat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est, RUT: rapid urease test, </w:t>
            </w:r>
            <w:proofErr w:type="spellStart"/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pSA</w:t>
            </w:r>
            <w:proofErr w:type="spellEnd"/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: </w:t>
            </w:r>
            <w:r w:rsidRPr="000D3B95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H. pylori</w:t>
            </w: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tool antigen, ELISA: </w:t>
            </w:r>
            <w:bookmarkStart w:id="0" w:name="_GoBack"/>
            <w:bookmarkEnd w:id="0"/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enzyme-linked </w:t>
            </w:r>
            <w:proofErr w:type="spellStart"/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mmunosorbent</w:t>
            </w:r>
            <w:proofErr w:type="spellEnd"/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ssay</w:t>
            </w:r>
            <w:r w:rsidR="009871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="0098712E"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FU</w:t>
            </w:r>
            <w:r w:rsidR="009871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: </w:t>
            </w:r>
            <w:r w:rsidR="0098712E" w:rsidRPr="009871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ony-forming units</w:t>
            </w:r>
            <w:r w:rsidRPr="00436C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</w:tr>
    </w:tbl>
    <w:p w:rsidR="007D48C8" w:rsidRPr="00436C04" w:rsidRDefault="007D48C8"/>
    <w:sectPr w:rsidR="007D48C8" w:rsidRPr="00436C04" w:rsidSect="00436C0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A5624" w:rsidRDefault="004A5624" w:rsidP="0098712E">
      <w:r>
        <w:separator/>
      </w:r>
    </w:p>
  </w:endnote>
  <w:endnote w:type="continuationSeparator" w:id="0">
    <w:p w:rsidR="004A5624" w:rsidRDefault="004A5624" w:rsidP="009871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altName w:val="Helvetica Neue Light"/>
    <w:charset w:val="00"/>
    <w:family w:val="swiss"/>
    <w:pitch w:val="variable"/>
    <w:sig w:usb0="00000000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A5624" w:rsidRDefault="004A5624" w:rsidP="0098712E">
      <w:r>
        <w:separator/>
      </w:r>
    </w:p>
  </w:footnote>
  <w:footnote w:type="continuationSeparator" w:id="0">
    <w:p w:rsidR="004A5624" w:rsidRDefault="004A5624" w:rsidP="009871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36C04"/>
    <w:rsid w:val="000D3B95"/>
    <w:rsid w:val="0013071A"/>
    <w:rsid w:val="00262503"/>
    <w:rsid w:val="00436C04"/>
    <w:rsid w:val="004A5624"/>
    <w:rsid w:val="004B29D2"/>
    <w:rsid w:val="00646684"/>
    <w:rsid w:val="007D48C8"/>
    <w:rsid w:val="0082114E"/>
    <w:rsid w:val="0098712E"/>
    <w:rsid w:val="00BB5AFF"/>
    <w:rsid w:val="00E41D7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1D7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871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8712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871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8712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608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794</Words>
  <Characters>4529</Characters>
  <Application>Microsoft Office Word</Application>
  <DocSecurity>0</DocSecurity>
  <Lines>37</Lines>
  <Paragraphs>10</Paragraphs>
  <ScaleCrop>false</ScaleCrop>
  <Company/>
  <LinksUpToDate>false</LinksUpToDate>
  <CharactersWithSpaces>5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风</dc:creator>
  <cp:keywords/>
  <dc:description/>
  <cp:lastModifiedBy>Journal_1</cp:lastModifiedBy>
  <cp:revision>9</cp:revision>
  <dcterms:created xsi:type="dcterms:W3CDTF">2017-06-29T06:36:00Z</dcterms:created>
  <dcterms:modified xsi:type="dcterms:W3CDTF">2017-10-21T05:05:00Z</dcterms:modified>
</cp:coreProperties>
</file>